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464DB" w:rsidR="00B22F22" w:rsidP="004464DB" w:rsidRDefault="004464DB" w14:paraId="18BFEA17" w14:textId="1BBB2715">
      <w:pPr>
        <w:ind w:left="284" w:hanging="142"/>
        <w:rPr>
          <w:rFonts w:ascii="Helvetica" w:hAnsi="Helvetica" w:eastAsia="Helvetica" w:cs="Helvetica"/>
          <w:color w:val="000000"/>
          <w:sz w:val="18"/>
          <w:szCs w:val="18"/>
        </w:rPr>
      </w:pPr>
      <w:r w:rsidRPr="38FABCAB" w:rsidR="004464DB">
        <w:rPr>
          <w:rFonts w:ascii="Helvetica" w:hAnsi="Helvetica" w:eastAsia="Helvetica" w:cs="Helvetica"/>
          <w:b w:val="1"/>
          <w:bCs w:val="1"/>
          <w:color w:val="000000" w:themeColor="text1" w:themeTint="FF" w:themeShade="FF"/>
          <w:sz w:val="18"/>
          <w:szCs w:val="18"/>
        </w:rPr>
        <w:t xml:space="preserve">Supplementary </w:t>
      </w:r>
      <w:r w:rsidRPr="38FABCAB" w:rsidR="4D2E96A2">
        <w:rPr>
          <w:rFonts w:ascii="Helvetica" w:hAnsi="Helvetica" w:eastAsia="Helvetica" w:cs="Helvetica"/>
          <w:b w:val="1"/>
          <w:bCs w:val="1"/>
          <w:color w:val="000000" w:themeColor="text1" w:themeTint="FF" w:themeShade="FF"/>
          <w:sz w:val="18"/>
          <w:szCs w:val="18"/>
        </w:rPr>
        <w:t>T</w:t>
      </w:r>
      <w:r w:rsidRPr="38FABCAB" w:rsidR="004464DB">
        <w:rPr>
          <w:rFonts w:ascii="Helvetica" w:hAnsi="Helvetica" w:eastAsia="Helvetica" w:cs="Helvetica"/>
          <w:b w:val="1"/>
          <w:bCs w:val="1"/>
          <w:color w:val="000000" w:themeColor="text1" w:themeTint="FF" w:themeShade="FF"/>
          <w:sz w:val="18"/>
          <w:szCs w:val="18"/>
        </w:rPr>
        <w:t xml:space="preserve">able 7: </w:t>
      </w:r>
      <w:r w:rsidRPr="38FABCAB" w:rsidR="004464DB">
        <w:rPr>
          <w:rFonts w:ascii="Helvetica" w:hAnsi="Helvetica" w:eastAsia="Helvetica" w:cs="Helvetica"/>
          <w:color w:val="000000" w:themeColor="text1" w:themeTint="FF" w:themeShade="FF"/>
          <w:sz w:val="18"/>
          <w:szCs w:val="18"/>
        </w:rPr>
        <w:t>BodyClock</w:t>
      </w:r>
      <w:r w:rsidRPr="38FABCAB" w:rsidR="004464DB">
        <w:rPr>
          <w:rFonts w:ascii="Helvetica" w:hAnsi="Helvetica" w:eastAsia="Helvetica" w:cs="Helvetica"/>
          <w:color w:val="000000" w:themeColor="text1" w:themeTint="FF" w:themeShade="FF"/>
          <w:sz w:val="18"/>
          <w:szCs w:val="18"/>
        </w:rPr>
        <w:t>-derived datase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51"/>
        <w:gridCol w:w="1732"/>
        <w:gridCol w:w="1732"/>
        <w:gridCol w:w="2001"/>
      </w:tblGrid>
      <w:tr w:rsidRPr="004464DB" w:rsidR="00B22F22" w:rsidTr="38FABCAB" w14:paraId="38E44307" w14:textId="77777777">
        <w:trPr>
          <w:tblHeader/>
          <w:jc w:val="center"/>
        </w:trPr>
        <w:tc>
          <w:tcPr>
            <w:tcW w:w="2551" w:type="dxa"/>
            <w:tcBorders>
              <w:top w:val="single" w:color="666666" w:sz="12" w:space="0"/>
              <w:left w:val="none" w:color="000000" w:themeColor="text1" w:sz="0" w:space="0"/>
              <w:bottom w:val="single" w:color="666666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58444C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2" w:type="dxa"/>
            <w:tcBorders>
              <w:top w:val="single" w:color="666666" w:sz="12" w:space="0"/>
              <w:left w:val="none" w:color="000000" w:themeColor="text1" w:sz="0" w:space="0"/>
              <w:bottom w:val="single" w:color="666666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E4E762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bCs/>
                <w:color w:val="000000"/>
                <w:sz w:val="18"/>
                <w:szCs w:val="18"/>
              </w:rPr>
              <w:t>Dataset 1</w:t>
            </w: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br/>
            </w: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(N=4351)</w:t>
            </w:r>
          </w:p>
        </w:tc>
        <w:tc>
          <w:tcPr>
            <w:tcW w:w="1732" w:type="dxa"/>
            <w:tcBorders>
              <w:top w:val="single" w:color="666666" w:sz="12" w:space="0"/>
              <w:left w:val="none" w:color="000000" w:themeColor="text1" w:sz="0" w:space="0"/>
              <w:bottom w:val="single" w:color="666666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316BDE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bCs/>
                <w:color w:val="000000"/>
                <w:sz w:val="18"/>
                <w:szCs w:val="18"/>
              </w:rPr>
              <w:t>Dataset 2</w:t>
            </w: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br/>
            </w: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(N=3949)</w:t>
            </w:r>
          </w:p>
        </w:tc>
        <w:tc>
          <w:tcPr>
            <w:tcW w:w="2001" w:type="dxa"/>
            <w:tcBorders>
              <w:top w:val="single" w:color="666666" w:sz="12" w:space="0"/>
              <w:left w:val="none" w:color="000000" w:themeColor="text1" w:sz="0" w:space="0"/>
              <w:bottom w:val="single" w:color="666666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A80590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bCs/>
                <w:color w:val="000000"/>
                <w:sz w:val="18"/>
                <w:szCs w:val="18"/>
              </w:rPr>
              <w:t>Dataset 3</w:t>
            </w: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br/>
            </w: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(N=1450)</w:t>
            </w:r>
          </w:p>
        </w:tc>
      </w:tr>
      <w:tr w:rsidRPr="004464DB" w:rsidR="00B22F22" w:rsidTr="38FABCAB" w14:paraId="3B9D8F30" w14:textId="77777777">
        <w:trPr>
          <w:jc w:val="center"/>
        </w:trPr>
        <w:tc>
          <w:tcPr>
            <w:tcW w:w="2551" w:type="dxa"/>
            <w:tcBorders>
              <w:top w:val="single" w:color="666666" w:sz="12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7EC2315" w14:textId="323BD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 xml:space="preserve">Age </w:t>
            </w:r>
            <w:r w:rsidR="008F4063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c</w:t>
            </w: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ategory</w:t>
            </w:r>
          </w:p>
        </w:tc>
        <w:tc>
          <w:tcPr>
            <w:tcW w:w="1732" w:type="dxa"/>
            <w:tcBorders>
              <w:top w:val="single" w:color="666666" w:sz="12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290AB7A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color="666666" w:sz="12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1B34E93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color="666666" w:sz="12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57E3075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454322A9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68B049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&lt;18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E3B309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FC45C6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B1AFC0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3C62BD47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B9574E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18-25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FB19A2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23 (12.0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B73AFC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21 (13.2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02AFE1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67 (11.5%)</w:t>
            </w:r>
          </w:p>
        </w:tc>
      </w:tr>
      <w:tr w:rsidRPr="004464DB" w:rsidR="00B22F22" w:rsidTr="38FABCAB" w14:paraId="55A64C7F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3042F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26-50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29E174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383 (54.8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5EF4B2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380 (60.3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82384B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960 (66.2%)</w:t>
            </w:r>
          </w:p>
        </w:tc>
      </w:tr>
      <w:tr w:rsidRPr="004464DB" w:rsidR="00B22F22" w:rsidTr="38FABCAB" w14:paraId="49DBA1E0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7D187F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51-70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C59004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054 (24.2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D6D0B9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048 (26.5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B63AC7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23 (22.3%)</w:t>
            </w:r>
          </w:p>
        </w:tc>
      </w:tr>
      <w:tr w:rsidRPr="004464DB" w:rsidR="00B22F22" w:rsidTr="38FABCAB" w14:paraId="72A482F9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9DDF00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&gt;70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24D4A3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94 (2.2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A247FB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54351C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354170FA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C41823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issin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82C75A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96 (6.8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CAB72E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86491F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75711F79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A97E70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2087114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78AF5FF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7B01218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0407FC2E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FD14B8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B4B93D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119 (48.7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D74A85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073 (52.5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F6A81F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803 (55.4%)</w:t>
            </w:r>
          </w:p>
        </w:tc>
      </w:tr>
      <w:tr w:rsidRPr="004464DB" w:rsidR="00B22F22" w:rsidTr="38FABCAB" w14:paraId="44ACACC6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1622D5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F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E71C75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947 (44.7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DF8DD3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876 (47.5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F4BA95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647 (44.6%)</w:t>
            </w:r>
          </w:p>
        </w:tc>
      </w:tr>
      <w:tr w:rsidRPr="004464DB" w:rsidR="00B22F22" w:rsidTr="38FABCAB" w14:paraId="546AB244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F6D01E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issin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3EF73F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85 (6.6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441355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4A7CCD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1B53C2D2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38FABCAB" w:rsidRDefault="0065785D" w14:paraId="1C45CA33" w14:textId="32C3C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 w:val="1"/>
                <w:bCs w:val="1"/>
                <w:color w:val="000000"/>
                <w:sz w:val="18"/>
                <w:szCs w:val="18"/>
              </w:rPr>
            </w:pPr>
            <w:r w:rsidRPr="38FABCAB" w:rsidR="5881C6EF">
              <w:rPr>
                <w:rFonts w:ascii="Helvetica" w:hAnsi="Helvetica" w:eastAsia="Helvetica" w:cs="Helvetica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ccupation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3C6AC4C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670C776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644DE4E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77B4D9F0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765B5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No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3F6867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50 (12.6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391189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64 (11.7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069036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0BE4640F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019C39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Yes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772992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504 (80.5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269764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485 (88.3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2EA91B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450 (100%)</w:t>
            </w:r>
          </w:p>
        </w:tc>
      </w:tr>
      <w:tr w:rsidRPr="004464DB" w:rsidR="00B22F22" w:rsidTr="38FABCAB" w14:paraId="7AF9BACD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3DF59B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issin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A82434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97 (6.8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25D088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61C692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62FD79ED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98043EE" w14:textId="52AF2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 xml:space="preserve">Number of </w:t>
            </w:r>
            <w:r w:rsidR="008F4063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w</w:t>
            </w: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orkdays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28BAEC3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26058D6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3E0F109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475F8629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13B74F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102982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.23 (1.80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B93A5A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.32 (1.71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A47965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.00 (0)</w:t>
            </w:r>
          </w:p>
        </w:tc>
      </w:tr>
      <w:tr w:rsidRPr="004464DB" w:rsidR="00B22F22" w:rsidTr="38FABCAB" w14:paraId="3D70F3B3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6AAA4B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edian [Min, Max]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B7DE7C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.00 [0, 7.00]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832B62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.00 [0, 7.00]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C83F59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.00 [5.00, 5.00]</w:t>
            </w:r>
          </w:p>
        </w:tc>
      </w:tr>
      <w:tr w:rsidRPr="004464DB" w:rsidR="00B22F22" w:rsidTr="38FABCAB" w14:paraId="0E39D59B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141F81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issin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AD6561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97 (6.8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BB1160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3A7FA4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11DDCA12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BC4645D" w14:textId="4D2EC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 xml:space="preserve">Country of </w:t>
            </w:r>
            <w:r w:rsidR="008F4063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s</w:t>
            </w: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amplin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184B217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154EEE3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101507E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1D692DD1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49DC62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Austria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3C7365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94 (4.5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C7D34B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91 (4.8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A5D6E9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4 (3.7%)</w:t>
            </w:r>
          </w:p>
        </w:tc>
      </w:tr>
      <w:tr w:rsidRPr="004464DB" w:rsidR="00B22F22" w:rsidTr="38FABCAB" w14:paraId="6506A9A6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70F67E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Belgium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51276A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 (0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05F3ED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 (0.1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0FB555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 (0.1%)</w:t>
            </w:r>
          </w:p>
        </w:tc>
      </w:tr>
      <w:tr w:rsidRPr="004464DB" w:rsidR="00B22F22" w:rsidTr="38FABCAB" w14:paraId="35640559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BA72F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Denmark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7D543E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1 (0.3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B9B7E1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1 (0.3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7410B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8 (0.6%)</w:t>
            </w:r>
          </w:p>
        </w:tc>
      </w:tr>
      <w:tr w:rsidRPr="004464DB" w:rsidR="00B22F22" w:rsidTr="38FABCAB" w14:paraId="51B9A162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92DEFD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German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257C48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879 (66.2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C1B67A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821 (71.4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26542A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051 (72.5%)</w:t>
            </w:r>
          </w:p>
        </w:tc>
      </w:tr>
      <w:tr w:rsidRPr="004464DB" w:rsidR="00B22F22" w:rsidTr="38FABCAB" w14:paraId="68D58557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970FB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Ital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E6781D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 (0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3EDD0C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 (0.1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56F45C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7FAA5B90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269397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Liechtenstein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9CE626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 (0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DA29B0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 (0.1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2234F6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55F36719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5879D2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Luxembour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EA47B9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7 (0.2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7273AD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7 (0.2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707EBF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 (0.2%)</w:t>
            </w:r>
          </w:p>
        </w:tc>
      </w:tr>
      <w:tr w:rsidRPr="004464DB" w:rsidR="00B22F22" w:rsidTr="38FABCAB" w14:paraId="50238797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5C70F2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Netherlands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09D730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 (0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351E8C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 (0.1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85BADB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 (0.1%)</w:t>
            </w:r>
          </w:p>
        </w:tc>
      </w:tr>
      <w:tr w:rsidRPr="004464DB" w:rsidR="00B22F22" w:rsidTr="38FABCAB" w14:paraId="00A1EE61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E15845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Other countr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A8311A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 (0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1497D9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 (0.1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B64446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 (0.2%)</w:t>
            </w:r>
          </w:p>
        </w:tc>
      </w:tr>
      <w:tr w:rsidRPr="004464DB" w:rsidR="00B22F22" w:rsidTr="38FABCAB" w14:paraId="156A0CAD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F42BE8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Spain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E9513B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 (0.0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8225FB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9BFFD6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 (0.1%)</w:t>
            </w:r>
          </w:p>
        </w:tc>
      </w:tr>
      <w:tr w:rsidRPr="004464DB" w:rsidR="00B22F22" w:rsidTr="38FABCAB" w14:paraId="3FEFCC62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07506A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Sweden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48D7BF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 (0.0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2DA05F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1233D3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61E34F54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D80A9E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Switzerland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C03F07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04 (2.4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E2DF44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99 (2.5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40228C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5 (2.4%)</w:t>
            </w:r>
          </w:p>
        </w:tc>
      </w:tr>
      <w:tr w:rsidRPr="004464DB" w:rsidR="00B22F22" w:rsidTr="38FABCAB" w14:paraId="11190F86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8673F1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issin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BEBBBE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135 (26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D9389D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799 (20.2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01CEF6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92 (20.1%)</w:t>
            </w:r>
          </w:p>
        </w:tc>
      </w:tr>
      <w:tr w:rsidRPr="004464DB" w:rsidR="00B22F22" w:rsidTr="38FABCAB" w14:paraId="054F2817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97537A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70E4254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7B77166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22A3E9D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6B3FAFC4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8C1B04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2021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99571C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53AF08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1295F7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 (0.1%)</w:t>
            </w:r>
          </w:p>
        </w:tc>
      </w:tr>
      <w:tr w:rsidRPr="004464DB" w:rsidR="00B22F22" w:rsidTr="38FABCAB" w14:paraId="1B6F5993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546EF1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2022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D4FD73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638 (37.6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B00553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467 (37.1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6D1D89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28 (36.4%)</w:t>
            </w:r>
          </w:p>
        </w:tc>
      </w:tr>
      <w:tr w:rsidRPr="004464DB" w:rsidR="00B22F22" w:rsidTr="38FABCAB" w14:paraId="30BE3257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9CC16C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2023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592708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534 (35.3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DF32F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367 (34.6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57125A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93 (34.0%)</w:t>
            </w:r>
          </w:p>
        </w:tc>
      </w:tr>
      <w:tr w:rsidRPr="004464DB" w:rsidR="00B22F22" w:rsidTr="38FABCAB" w14:paraId="03982948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B9DEFB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2024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501736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178 (27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3B60EC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114 (28.2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A622E5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28 (29.5%)</w:t>
            </w:r>
          </w:p>
        </w:tc>
      </w:tr>
      <w:tr w:rsidRPr="004464DB" w:rsidR="00B22F22" w:rsidTr="38FABCAB" w14:paraId="21D07C9B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F745DA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2E3AFB0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27BE4B4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4A5B0B6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0E4DF667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648FD2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Jan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924BFD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859 (19.7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1E1ADC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804 (20.4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9D43D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24 (22.3%)</w:t>
            </w:r>
          </w:p>
        </w:tc>
      </w:tr>
      <w:tr w:rsidRPr="004464DB" w:rsidR="00B22F22" w:rsidTr="38FABCAB" w14:paraId="45187516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FF292E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Feb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7F983D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57 (10.5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A43176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26 (10.8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AE6D8D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44 (9.9%)</w:t>
            </w:r>
          </w:p>
        </w:tc>
      </w:tr>
      <w:tr w:rsidRPr="004464DB" w:rsidR="00B22F22" w:rsidTr="38FABCAB" w14:paraId="4FCD8E9D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650987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ar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CF523E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16 (11.9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36E601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67 (11.8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C69BEE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80 (12.4%)</w:t>
            </w:r>
          </w:p>
        </w:tc>
      </w:tr>
      <w:tr w:rsidRPr="004464DB" w:rsidR="00B22F22" w:rsidTr="38FABCAB" w14:paraId="04B0A78F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BE5100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Apr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DA5959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81 (11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468BE0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36 (11.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14E521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62 (11.2%)</w:t>
            </w:r>
          </w:p>
        </w:tc>
      </w:tr>
      <w:tr w:rsidRPr="004464DB" w:rsidR="00B22F22" w:rsidTr="38FABCAB" w14:paraId="739C3FC9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818D2F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a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B61580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21 (9.7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07A83F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73 (9.4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724A35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32 (9.1%)</w:t>
            </w:r>
          </w:p>
        </w:tc>
      </w:tr>
      <w:tr w:rsidRPr="004464DB" w:rsidR="00B22F22" w:rsidTr="38FABCAB" w14:paraId="6E08B6EC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C47FEC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Jun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105DC6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65 (6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8E539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33 (5.9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CDCCF4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87 (6.0%)</w:t>
            </w:r>
          </w:p>
        </w:tc>
      </w:tr>
      <w:tr w:rsidRPr="004464DB" w:rsidR="00B22F22" w:rsidTr="38FABCAB" w14:paraId="18B58EC6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F5E7DB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Jul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70A74D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29 (5.3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730D98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99 (5.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817160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62 (4.3%)</w:t>
            </w:r>
          </w:p>
        </w:tc>
      </w:tr>
      <w:tr w:rsidRPr="004464DB" w:rsidR="00B22F22" w:rsidTr="38FABCAB" w14:paraId="4D85ACFA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832EF3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Au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50ED33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50 (3.4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4C8AE9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32 (3.3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1DF45C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4 (3.7%)</w:t>
            </w:r>
          </w:p>
        </w:tc>
      </w:tr>
      <w:tr w:rsidRPr="004464DB" w:rsidR="00B22F22" w:rsidTr="38FABCAB" w14:paraId="11EA9D00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C49D50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Sep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77F329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64 (3.8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5C4565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42 (3.6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830599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4 (3.7%)</w:t>
            </w:r>
          </w:p>
        </w:tc>
      </w:tr>
      <w:tr w:rsidRPr="004464DB" w:rsidR="00B22F22" w:rsidTr="38FABCAB" w14:paraId="591E7A55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095CEF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Oct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E32660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08 (4.8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E81C5B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76 (4.5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38B7BF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8 (4.0%)</w:t>
            </w:r>
          </w:p>
        </w:tc>
      </w:tr>
      <w:tr w:rsidRPr="004464DB" w:rsidR="00B22F22" w:rsidTr="38FABCAB" w14:paraId="13BB8ED0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147E80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Nov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E9DCDA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42 (7.9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6E8645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16 (8.0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C5DC0D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06 (7.3%)</w:t>
            </w:r>
          </w:p>
        </w:tc>
      </w:tr>
      <w:tr w:rsidRPr="004464DB" w:rsidR="00B22F22" w:rsidTr="38FABCAB" w14:paraId="4EFCDDDF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D62767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Dec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5676FD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59 (6.0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C3AAF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45 (6.2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27148A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87 (6.0%)</w:t>
            </w:r>
          </w:p>
        </w:tc>
      </w:tr>
      <w:tr w:rsidRPr="004464DB" w:rsidR="00B22F22" w:rsidTr="38FABCAB" w14:paraId="2371C5D8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5D89E7C" w14:textId="4C129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 xml:space="preserve">Weekday of </w:t>
            </w:r>
            <w:r w:rsidR="008F4063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hair s</w:t>
            </w: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amplin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7244F02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59BE2B1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6F86DA4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02F8CD78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EBFAB5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Frida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A1CE11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54 (10.4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0F47AA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20 (10.6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E11911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53 (17.4%)</w:t>
            </w:r>
          </w:p>
        </w:tc>
      </w:tr>
      <w:tr w:rsidRPr="004464DB" w:rsidR="00B22F22" w:rsidTr="38FABCAB" w14:paraId="3C05C6AD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DEF367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onda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7D08F36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704 (16.2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B6DCF0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645 (16.3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EABB32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7C9B5022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4A3A1F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Saturda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488F5F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662 (15.2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54FF26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603 (15.3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712F0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4686C9A7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D5E255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Sunda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FCB06D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987 (22.7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AD1712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905 (22.9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FEE5D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662 (45.7%)</w:t>
            </w:r>
          </w:p>
        </w:tc>
      </w:tr>
      <w:tr w:rsidRPr="004464DB" w:rsidR="00B22F22" w:rsidTr="38FABCAB" w14:paraId="08EAC67F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BF2DBB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Thursda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EE2EED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76 (10.9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2F18A4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20 (10.6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7523C9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66 (18.3%)</w:t>
            </w:r>
          </w:p>
        </w:tc>
      </w:tr>
      <w:tr w:rsidRPr="004464DB" w:rsidR="00B22F22" w:rsidTr="38FABCAB" w14:paraId="4299F2E0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1CDA99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Tuesda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39F0BDB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84 (13.4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3AAA22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525 (13.3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41B33A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0 (0%)</w:t>
            </w:r>
          </w:p>
        </w:tc>
      </w:tr>
      <w:tr w:rsidRPr="004464DB" w:rsidR="00B22F22" w:rsidTr="38FABCAB" w14:paraId="10BE5E57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707475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Wednesday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D49289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84 (11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AA68A4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31 (10.9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213E82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69 (18.6%)</w:t>
            </w:r>
          </w:p>
        </w:tc>
      </w:tr>
      <w:tr w:rsidRPr="004464DB" w:rsidR="00B22F22" w:rsidTr="38FABCAB" w14:paraId="7F11D494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8F4063" w14:paraId="7235E33A" w14:textId="061D4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Hair s</w:t>
            </w: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 xml:space="preserve">ampling </w:t>
            </w:r>
            <w:r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t</w:t>
            </w:r>
            <w:r w:rsidRPr="004464DB">
              <w:rPr>
                <w:rFonts w:ascii="Helvetica" w:hAnsi="Helvetica" w:eastAsia="Helvetica" w:cs="Helvetica"/>
                <w:b/>
                <w:color w:val="000000"/>
                <w:sz w:val="18"/>
                <w:szCs w:val="18"/>
              </w:rPr>
              <w:t>ime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185B2E0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7D022D2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B22F22" w14:paraId="578AB36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</w:p>
        </w:tc>
      </w:tr>
      <w:tr w:rsidRPr="004464DB" w:rsidR="00B22F22" w:rsidTr="38FABCAB" w14:paraId="77A146E1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A15214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Afternoon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47A9C59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24 (5.1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570EA2F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206 (5.2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78F183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67 (4.6%)</w:t>
            </w:r>
          </w:p>
        </w:tc>
      </w:tr>
      <w:tr w:rsidRPr="004464DB" w:rsidR="00B22F22" w:rsidTr="38FABCAB" w14:paraId="30596925" w14:textId="77777777">
        <w:trPr>
          <w:jc w:val="center"/>
        </w:trPr>
        <w:tc>
          <w:tcPr>
            <w:tcW w:w="2551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666666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01290F7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  Morning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666666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1F43071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4127 (94.9%)</w:t>
            </w:r>
          </w:p>
        </w:tc>
        <w:tc>
          <w:tcPr>
            <w:tcW w:w="1732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666666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69740CC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3743 (94.8%)</w:t>
            </w:r>
          </w:p>
        </w:tc>
        <w:tc>
          <w:tcPr>
            <w:tcW w:w="2001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666666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464DB" w:rsidR="00B22F22" w:rsidP="004464DB" w:rsidRDefault="0065785D" w14:paraId="241AB9D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</w:pPr>
            <w:r w:rsidRPr="004464DB">
              <w:rPr>
                <w:rFonts w:ascii="Helvetica" w:hAnsi="Helvetica" w:eastAsia="Helvetica" w:cs="Helvetica"/>
                <w:color w:val="000000"/>
                <w:sz w:val="18"/>
                <w:szCs w:val="18"/>
              </w:rPr>
              <w:t>1383 (95.4%)</w:t>
            </w:r>
          </w:p>
        </w:tc>
      </w:tr>
    </w:tbl>
    <w:p w:rsidRPr="004464DB" w:rsidR="00670EFD" w:rsidP="004464DB" w:rsidRDefault="00670EFD" w14:paraId="71236EB4" w14:textId="77777777">
      <w:pPr>
        <w:rPr>
          <w:sz w:val="18"/>
          <w:szCs w:val="18"/>
        </w:rPr>
      </w:pPr>
    </w:p>
    <w:sectPr w:rsidRPr="004464DB" w:rsidR="00670EFD" w:rsidSect="004464DB">
      <w:type w:val="continuous"/>
      <w:pgSz w:w="11952" w:h="16848" w:orient="portrait"/>
      <w:pgMar w:top="1440" w:right="1440" w:bottom="929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97340187">
    <w:abstractNumId w:val="1"/>
  </w:num>
  <w:num w:numId="2" w16cid:durableId="1218787063">
    <w:abstractNumId w:val="2"/>
  </w:num>
  <w:num w:numId="3" w16cid:durableId="1078594664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trackRevisions w:val="false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F22"/>
    <w:rsid w:val="00316EA4"/>
    <w:rsid w:val="004464DB"/>
    <w:rsid w:val="0055316E"/>
    <w:rsid w:val="0065785D"/>
    <w:rsid w:val="00670EFD"/>
    <w:rsid w:val="008F4063"/>
    <w:rsid w:val="00936215"/>
    <w:rsid w:val="00B22F22"/>
    <w:rsid w:val="00C0233D"/>
    <w:rsid w:val="0AA531C6"/>
    <w:rsid w:val="38FABCAB"/>
    <w:rsid w:val="4D2E96A2"/>
    <w:rsid w:val="5881C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BE476"/>
  <w15:docId w15:val="{71DF3FDC-3367-B64D-8307-946B9372496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Strong1" w:customStyle="1">
    <w:name w:val="Strong1"/>
    <w:basedOn w:val="DefaultParagraphFont"/>
    <w:uiPriority w:val="1"/>
    <w:qFormat/>
    <w:rsid w:val="007B3E96"/>
    <w:rPr>
      <w:b/>
    </w:rPr>
  </w:style>
  <w:style w:type="paragraph" w:styleId="centered" w:customStyle="1">
    <w:name w:val="centered"/>
    <w:basedOn w:val="Normal"/>
    <w:qFormat/>
    <w:rsid w:val="001D75AB"/>
    <w:pPr>
      <w:jc w:val="center"/>
    </w:pPr>
  </w:style>
  <w:style w:type="table" w:styleId="tabletemplate" w:customStyle="1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Heading1Char" w:customStyle="1">
    <w:name w:val="Heading 1 Char"/>
    <w:basedOn w:val="DefaultParagraphFont"/>
    <w:link w:val="Heading1"/>
    <w:uiPriority w:val="9"/>
    <w:rsid w:val="00362E65"/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62E65"/>
    <w:rPr>
      <w:rFonts w:asciiTheme="majorHAnsi" w:hAnsiTheme="majorHAnsi" w:eastAsiaTheme="majorEastAsia" w:cstheme="majorBidi"/>
      <w:b/>
      <w:bCs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62E65"/>
    <w:rPr>
      <w:rFonts w:asciiTheme="majorHAnsi" w:hAnsiTheme="majorHAnsi" w:eastAsiaTheme="majorEastAsia" w:cstheme="majorBidi"/>
      <w:b/>
      <w:bCs/>
    </w:rPr>
  </w:style>
  <w:style w:type="paragraph" w:styleId="ImageCaption" w:customStyle="1">
    <w:name w:val="Image Caption"/>
    <w:basedOn w:val="Normal"/>
    <w:qFormat/>
    <w:rsid w:val="00AE18EF"/>
    <w:pPr>
      <w:jc w:val="center"/>
    </w:pPr>
    <w:rPr>
      <w:b/>
      <w:i/>
    </w:rPr>
  </w:style>
  <w:style w:type="paragraph" w:styleId="TableCaption" w:customStyle="1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styleId="referenceid" w:customStyle="1">
    <w:name w:val="reference_id"/>
    <w:basedOn w:val="DefaultParagraphFont"/>
    <w:uiPriority w:val="1"/>
    <w:rsid w:val="00457CF1"/>
    <w:rPr>
      <w:vertAlign w:val="superscript"/>
    </w:rPr>
  </w:style>
  <w:style w:type="paragraph" w:styleId="graphictitle" w:customStyle="1">
    <w:name w:val="graphic title"/>
    <w:basedOn w:val="ImageCaption"/>
    <w:next w:val="Normal"/>
    <w:rsid w:val="0035500D"/>
  </w:style>
  <w:style w:type="paragraph" w:styleId="tabletitle" w:customStyle="1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cd66ec6-20be-49a2-963d-f791f43991f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697083A0AF554FB648A8BAD5337C9E" ma:contentTypeVersion="10" ma:contentTypeDescription="Create a new document." ma:contentTypeScope="" ma:versionID="0d54712ecb414ad3e0c334a555cdef48">
  <xsd:schema xmlns:xsd="http://www.w3.org/2001/XMLSchema" xmlns:xs="http://www.w3.org/2001/XMLSchema" xmlns:p="http://schemas.microsoft.com/office/2006/metadata/properties" xmlns:ns2="1cd66ec6-20be-49a2-963d-f791f43991f1" targetNamespace="http://schemas.microsoft.com/office/2006/metadata/properties" ma:root="true" ma:fieldsID="25933faa7ca0a175992b07a619a05794" ns2:_="">
    <xsd:import namespace="1cd66ec6-20be-49a2-963d-f791f4399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d66ec6-20be-49a2-963d-f791f4399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F8AF17-C77A-46AA-B4DC-F8543403C4F9}">
  <ds:schemaRefs>
    <ds:schemaRef ds:uri="http://schemas.microsoft.com/office/2006/metadata/properties"/>
    <ds:schemaRef ds:uri="http://schemas.microsoft.com/office/infopath/2007/PartnerControls"/>
    <ds:schemaRef ds:uri="1cd66ec6-20be-49a2-963d-f791f43991f1"/>
  </ds:schemaRefs>
</ds:datastoreItem>
</file>

<file path=customXml/itemProps2.xml><?xml version="1.0" encoding="utf-8"?>
<ds:datastoreItem xmlns:ds="http://schemas.openxmlformats.org/officeDocument/2006/customXml" ds:itemID="{4F07B492-FE59-42CE-94CD-BA4E10CA9438}"/>
</file>

<file path=customXml/itemProps3.xml><?xml version="1.0" encoding="utf-8"?>
<ds:datastoreItem xmlns:ds="http://schemas.openxmlformats.org/officeDocument/2006/customXml" ds:itemID="{C974A6A4-CE61-4BE7-8DCD-711EBC1B76B9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a Klaus Pilz</dc:creator>
  <cp:keywords/>
  <dc:description/>
  <cp:lastModifiedBy>Klaus Pilz, Luísa</cp:lastModifiedBy>
  <cp:revision>5</cp:revision>
  <dcterms:created xsi:type="dcterms:W3CDTF">2025-03-03T10:56:00Z</dcterms:created>
  <dcterms:modified xsi:type="dcterms:W3CDTF">2025-03-03T10:57:31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8D697083A0AF554FB648A8BAD5337C9E</vt:lpwstr>
  </property>
</Properties>
</file>